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76087" w14:textId="03BC47B1" w:rsidR="00E5658B" w:rsidRPr="008A5EF7" w:rsidRDefault="00E5658B" w:rsidP="008A5EF7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="009B623D"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nversion </w:t>
      </w:r>
      <w:r w:rsidR="003F69FF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mula</w:t>
      </w: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B to </w:t>
      </w:r>
      <w:r w:rsidRPr="008A5EF7">
        <w:rPr>
          <w:rFonts w:ascii="Times New Roman" w:hAnsi="Times New Roman" w:cs="Times New Roman"/>
          <w:b/>
          <w:bCs/>
          <w:color w:val="000000"/>
          <w:sz w:val="18"/>
          <w:szCs w:val="18"/>
        </w:rPr>
        <w:t>β</w:t>
      </w:r>
    </w:p>
    <w:p w14:paraId="79187C04" w14:textId="77777777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color w:val="000000"/>
          <w:sz w:val="18"/>
          <w:szCs w:val="18"/>
        </w:rPr>
        <w:t>β=B*Sx/Sy</w:t>
      </w:r>
    </w:p>
    <w:p w14:paraId="1EA1B68C" w14:textId="77777777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color w:val="000000"/>
          <w:sz w:val="18"/>
          <w:szCs w:val="18"/>
        </w:rPr>
        <w:t>Sx</w:t>
      </w:r>
      <w:r w:rsidR="00E5658B" w:rsidRPr="008A5EF7"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 w:rsidRPr="008A5EF7">
        <w:rPr>
          <w:rFonts w:ascii="Times New Roman" w:hAnsi="Times New Roman" w:cs="Times New Roman"/>
          <w:color w:val="000000"/>
          <w:sz w:val="18"/>
          <w:szCs w:val="18"/>
        </w:rPr>
        <w:t>SD of weather,</w:t>
      </w:r>
    </w:p>
    <w:p w14:paraId="713BBCB9" w14:textId="60CD0CC7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color w:val="000000"/>
          <w:sz w:val="18"/>
          <w:szCs w:val="18"/>
        </w:rPr>
        <w:t>Sy</w:t>
      </w:r>
      <w:r w:rsidR="00E5658B" w:rsidRPr="008A5EF7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8A5EF7">
        <w:rPr>
          <w:rFonts w:ascii="Times New Roman" w:hAnsi="Times New Roman" w:cs="Times New Roman"/>
          <w:color w:val="000000"/>
          <w:sz w:val="18"/>
          <w:szCs w:val="18"/>
        </w:rPr>
        <w:t xml:space="preserve"> SD of OA pai</w:t>
      </w:r>
      <w:r w:rsidR="00E5658B" w:rsidRPr="008A5EF7">
        <w:rPr>
          <w:rFonts w:ascii="Times New Roman" w:hAnsi="Times New Roman" w:cs="Times New Roman"/>
          <w:color w:val="000000"/>
          <w:sz w:val="18"/>
          <w:szCs w:val="18"/>
        </w:rPr>
        <w:t>n,</w:t>
      </w:r>
    </w:p>
    <w:p w14:paraId="6557E922" w14:textId="77777777" w:rsidR="00E5658B" w:rsidRPr="008A5EF7" w:rsidRDefault="00E5658B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color w:val="000000"/>
          <w:sz w:val="18"/>
          <w:szCs w:val="18"/>
        </w:rPr>
        <w:t xml:space="preserve">B: </w:t>
      </w:r>
      <w:r w:rsidRPr="008A5EF7">
        <w:rPr>
          <w:rFonts w:ascii="Times New Roman" w:hAnsi="Times New Roman" w:cs="Times New Roman"/>
          <w:sz w:val="20"/>
          <w:szCs w:val="20"/>
        </w:rPr>
        <w:t xml:space="preserve">unstandardized coefficient, </w:t>
      </w:r>
    </w:p>
    <w:p w14:paraId="35701851" w14:textId="6DF1446C" w:rsidR="00E5658B" w:rsidRPr="008A5EF7" w:rsidRDefault="00E5658B" w:rsidP="008A5EF7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color w:val="000000"/>
          <w:sz w:val="18"/>
          <w:szCs w:val="18"/>
        </w:rPr>
        <w:t>β</w:t>
      </w:r>
      <w:r w:rsidRPr="008A5EF7">
        <w:rPr>
          <w:rFonts w:ascii="Times New Roman" w:hAnsi="Times New Roman" w:cs="Times New Roman"/>
          <w:sz w:val="20"/>
          <w:szCs w:val="20"/>
        </w:rPr>
        <w:t>: standardized coefficient,</w:t>
      </w:r>
    </w:p>
    <w:p w14:paraId="58691912" w14:textId="69170466" w:rsidR="00E5658B" w:rsidRPr="008A5EF7" w:rsidRDefault="00E5658B" w:rsidP="008A5EF7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nversion </w:t>
      </w:r>
      <w:r w:rsidR="003F69FF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mula</w:t>
      </w: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</w:t>
      </w:r>
      <w:r w:rsidRPr="008A5EF7">
        <w:rPr>
          <w:rFonts w:ascii="Times New Roman" w:hAnsi="Times New Roman" w:cs="Times New Roman"/>
          <w:b/>
          <w:bCs/>
          <w:color w:val="000000"/>
          <w:sz w:val="18"/>
          <w:szCs w:val="18"/>
        </w:rPr>
        <w:t>β</w:t>
      </w: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o r</w:t>
      </w:r>
    </w:p>
    <w:p w14:paraId="49BA6076" w14:textId="5BDAD892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color w:val="000000"/>
          <w:sz w:val="20"/>
          <w:szCs w:val="20"/>
        </w:rPr>
        <w:t>r=β</w:t>
      </w:r>
      <w:r w:rsidRPr="008A5EF7">
        <w:rPr>
          <w:rFonts w:ascii="Times New Roman" w:hAnsi="Times New Roman" w:cs="Times New Roman"/>
          <w:color w:val="000000"/>
          <w:sz w:val="20"/>
          <w:szCs w:val="20"/>
        </w:rPr>
        <w:t>＋</w:t>
      </w:r>
      <w:r w:rsidRPr="008A5EF7">
        <w:rPr>
          <w:rFonts w:ascii="Times New Roman" w:hAnsi="Times New Roman" w:cs="Times New Roman"/>
          <w:color w:val="000000"/>
          <w:sz w:val="20"/>
          <w:szCs w:val="20"/>
        </w:rPr>
        <w:t>0.05λ</w:t>
      </w:r>
      <w:r w:rsidR="00E5658B" w:rsidRPr="008A5EF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B34442" w14:textId="2A58CFDA" w:rsidR="00E5658B" w:rsidRPr="008A5EF7" w:rsidRDefault="00E5658B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sz w:val="20"/>
          <w:szCs w:val="20"/>
        </w:rPr>
        <w:t>r: correlation coefficient</w:t>
      </w:r>
    </w:p>
    <w:p w14:paraId="53574059" w14:textId="516BFEAF" w:rsidR="009B623D" w:rsidRPr="008A5EF7" w:rsidRDefault="009B623D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color w:val="000000"/>
          <w:sz w:val="20"/>
          <w:szCs w:val="20"/>
        </w:rPr>
        <w:t>λ</w:t>
      </w:r>
      <w:r w:rsidRPr="008A5EF7">
        <w:rPr>
          <w:rFonts w:ascii="Times New Roman" w:hAnsi="Times New Roman" w:cs="Times New Roman"/>
          <w:sz w:val="20"/>
          <w:szCs w:val="20"/>
        </w:rPr>
        <w:t xml:space="preserve"> is an indicator variable that equals 1 when </w:t>
      </w:r>
      <w:r w:rsidRPr="008A5EF7">
        <w:rPr>
          <w:rFonts w:ascii="Times New Roman" w:hAnsi="Times New Roman" w:cs="Times New Roman"/>
          <w:color w:val="000000"/>
          <w:sz w:val="20"/>
          <w:szCs w:val="20"/>
        </w:rPr>
        <w:t>β</w:t>
      </w:r>
      <w:r w:rsidRPr="008A5EF7">
        <w:rPr>
          <w:rFonts w:ascii="Times New Roman" w:hAnsi="Times New Roman" w:cs="Times New Roman"/>
          <w:sz w:val="20"/>
          <w:szCs w:val="20"/>
        </w:rPr>
        <w:t xml:space="preserve"> is nonnegative and 0 when </w:t>
      </w:r>
      <w:r w:rsidRPr="008A5EF7">
        <w:rPr>
          <w:rFonts w:ascii="Times New Roman" w:hAnsi="Times New Roman" w:cs="Times New Roman"/>
          <w:color w:val="000000"/>
          <w:sz w:val="20"/>
          <w:szCs w:val="20"/>
        </w:rPr>
        <w:t>β</w:t>
      </w:r>
      <w:r w:rsidRPr="008A5EF7">
        <w:rPr>
          <w:rFonts w:ascii="Times New Roman" w:hAnsi="Times New Roman" w:cs="Times New Roman"/>
          <w:sz w:val="20"/>
          <w:szCs w:val="20"/>
        </w:rPr>
        <w:t xml:space="preserve"> is negative</w:t>
      </w:r>
    </w:p>
    <w:p w14:paraId="7281C5DF" w14:textId="3310B89D" w:rsidR="00E5658B" w:rsidRPr="008A5EF7" w:rsidRDefault="00E5658B" w:rsidP="008A5EF7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nversion </w:t>
      </w:r>
      <w:r w:rsidR="003F69FF"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mula</w:t>
      </w: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</w:t>
      </w:r>
      <w:r w:rsidRPr="008A5EF7">
        <w:rPr>
          <w:rFonts w:ascii="Times New Roman" w:hAnsi="Times New Roman" w:cs="Times New Roman"/>
          <w:b/>
          <w:bCs/>
          <w:sz w:val="20"/>
          <w:szCs w:val="20"/>
        </w:rPr>
        <w:t>Rs</w:t>
      </w:r>
      <w:r w:rsidRPr="008A5E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o r</w:t>
      </w:r>
    </w:p>
    <w:p w14:paraId="0FA85FCB" w14:textId="77777777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sz w:val="20"/>
          <w:szCs w:val="20"/>
        </w:rPr>
        <w:t>r= 2sin(Rs*π/6)</w:t>
      </w:r>
    </w:p>
    <w:p w14:paraId="5B20CEDF" w14:textId="77777777" w:rsidR="00E5658B" w:rsidRPr="008A5EF7" w:rsidRDefault="009B623D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sz w:val="20"/>
          <w:szCs w:val="20"/>
        </w:rPr>
        <w:t>π=3.141593</w:t>
      </w:r>
    </w:p>
    <w:p w14:paraId="25A1D137" w14:textId="54043938" w:rsidR="009B623D" w:rsidRDefault="00E5658B" w:rsidP="008A5EF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5EF7">
        <w:rPr>
          <w:rFonts w:ascii="Times New Roman" w:hAnsi="Times New Roman" w:cs="Times New Roman"/>
          <w:sz w:val="20"/>
          <w:szCs w:val="20"/>
        </w:rPr>
        <w:t>Rs: Spearman coefficient.</w:t>
      </w:r>
    </w:p>
    <w:p w14:paraId="396195D6" w14:textId="238726AB" w:rsidR="003F69FF" w:rsidRPr="00617D5B" w:rsidRDefault="003F69FF" w:rsidP="003F69FF">
      <w:pPr>
        <w:spacing w:beforeLines="50" w:before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17D5B">
        <w:rPr>
          <w:rFonts w:ascii="Times New Roman" w:hAnsi="Times New Roman" w:cs="Times New Roman"/>
          <w:b/>
          <w:bCs/>
          <w:sz w:val="20"/>
          <w:szCs w:val="20"/>
        </w:rPr>
        <w:t>Fisher’s Z</w:t>
      </w:r>
      <w:r w:rsidRPr="00617D5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conversion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mula</w:t>
      </w:r>
      <w:r w:rsidRPr="00617D5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r to Z and Sez</w:t>
      </w:r>
    </w:p>
    <w:p w14:paraId="6FBE06F6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Z=0.5*ln((1+r)/(1-r))</w:t>
      </w:r>
    </w:p>
    <w:p w14:paraId="681DEB80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Vz=1/(n-3)</w:t>
      </w:r>
    </w:p>
    <w:p w14:paraId="5EE06923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Sez=Vz^0.5</w:t>
      </w:r>
    </w:p>
    <w:p w14:paraId="622E432C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N: sample of each study,</w:t>
      </w:r>
    </w:p>
    <w:p w14:paraId="23D3D88F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Vz: variance of z,</w:t>
      </w:r>
    </w:p>
    <w:p w14:paraId="1127BD2B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Sez: standard error of z.</w:t>
      </w:r>
    </w:p>
    <w:p w14:paraId="3C90DE95" w14:textId="12E33A7A" w:rsidR="003F69FF" w:rsidRPr="00617D5B" w:rsidRDefault="003F69FF" w:rsidP="003F69FF">
      <w:pPr>
        <w:spacing w:beforeLines="50" w:before="156"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nversion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ormula</w:t>
      </w:r>
      <w:r w:rsidRPr="00617D5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the pooled </w:t>
      </w:r>
      <w:r w:rsidRPr="00617D5B">
        <w:rPr>
          <w:rFonts w:ascii="Times New Roman" w:hAnsi="Times New Roman" w:cs="Times New Roman"/>
          <w:b/>
          <w:bCs/>
          <w:sz w:val="20"/>
          <w:szCs w:val="20"/>
        </w:rPr>
        <w:t>Fisher’s Z to Summary r</w:t>
      </w:r>
    </w:p>
    <w:p w14:paraId="1CB7CA4E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 xml:space="preserve">Summary r=(e^2z-1)/ (e^2z+1) </w:t>
      </w:r>
    </w:p>
    <w:p w14:paraId="51D8D373" w14:textId="77777777" w:rsidR="003F69FF" w:rsidRPr="00617D5B" w:rsidRDefault="003F69FF" w:rsidP="003F69F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7D5B">
        <w:rPr>
          <w:rFonts w:ascii="Times New Roman" w:hAnsi="Times New Roman" w:cs="Times New Roman"/>
          <w:sz w:val="20"/>
          <w:szCs w:val="20"/>
        </w:rPr>
        <w:t>z: the pooled Fisher’s Z by meta-analysis of each weather variable.</w:t>
      </w:r>
    </w:p>
    <w:p w14:paraId="41140DC8" w14:textId="77777777" w:rsidR="003F69FF" w:rsidRPr="003F69FF" w:rsidRDefault="003F69FF" w:rsidP="008A5EF7">
      <w:pPr>
        <w:spacing w:line="360" w:lineRule="auto"/>
        <w:rPr>
          <w:rFonts w:ascii="Times New Roman" w:hAnsi="Times New Roman" w:cs="Times New Roman"/>
        </w:rPr>
      </w:pPr>
    </w:p>
    <w:sectPr w:rsidR="003F69FF" w:rsidRPr="003F6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DEEE0" w14:textId="77777777" w:rsidR="00EA0EB3" w:rsidRDefault="00EA0EB3" w:rsidP="002C41FB">
      <w:r>
        <w:separator/>
      </w:r>
    </w:p>
  </w:endnote>
  <w:endnote w:type="continuationSeparator" w:id="0">
    <w:p w14:paraId="786A5FBC" w14:textId="77777777" w:rsidR="00EA0EB3" w:rsidRDefault="00EA0EB3" w:rsidP="002C4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4686E" w14:textId="77777777" w:rsidR="00EA0EB3" w:rsidRDefault="00EA0EB3" w:rsidP="002C41FB">
      <w:r>
        <w:separator/>
      </w:r>
    </w:p>
  </w:footnote>
  <w:footnote w:type="continuationSeparator" w:id="0">
    <w:p w14:paraId="7958C237" w14:textId="77777777" w:rsidR="00EA0EB3" w:rsidRDefault="00EA0EB3" w:rsidP="002C4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3D"/>
    <w:rsid w:val="002C41FB"/>
    <w:rsid w:val="003F69FF"/>
    <w:rsid w:val="008A5EF7"/>
    <w:rsid w:val="009B623D"/>
    <w:rsid w:val="00C67651"/>
    <w:rsid w:val="00E5658B"/>
    <w:rsid w:val="00EA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71058"/>
  <w15:chartTrackingRefBased/>
  <w15:docId w15:val="{425D8632-1491-462C-BFDB-9BEFD5FF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</dc:creator>
  <cp:keywords/>
  <dc:description/>
  <cp:lastModifiedBy>wang lin</cp:lastModifiedBy>
  <cp:revision>4</cp:revision>
  <dcterms:created xsi:type="dcterms:W3CDTF">2022-10-05T14:02:00Z</dcterms:created>
  <dcterms:modified xsi:type="dcterms:W3CDTF">2022-10-06T12:01:00Z</dcterms:modified>
</cp:coreProperties>
</file>